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C6A0" w14:textId="77777777" w:rsidR="004043F4" w:rsidRDefault="004043F4" w:rsidP="004043F4">
      <w:pPr>
        <w:rPr>
          <w:b/>
        </w:rPr>
      </w:pPr>
    </w:p>
    <w:p w14:paraId="49676EAC" w14:textId="37C85979" w:rsidR="00B028A2" w:rsidRPr="00BA6F3F" w:rsidRDefault="007B019F" w:rsidP="00B028A2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bookmarkStart w:id="0" w:name="_Hlk115190825"/>
      <w:r w:rsidRPr="00BA6F3F">
        <w:rPr>
          <w:rFonts w:ascii="Times New Roman" w:hAnsi="Times New Roman" w:cs="Times New Roman"/>
          <w:b/>
          <w:snapToGrid w:val="0"/>
          <w:sz w:val="24"/>
          <w:szCs w:val="24"/>
        </w:rPr>
        <w:t>S7</w:t>
      </w:r>
      <w:r w:rsidR="00B028A2" w:rsidRPr="00BA6F3F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Table</w:t>
      </w:r>
      <w:bookmarkEnd w:id="0"/>
      <w:r w:rsidR="00B028A2" w:rsidRPr="00BA6F3F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. </w:t>
      </w:r>
      <w:r w:rsidR="007D3B61" w:rsidRPr="00BA6F3F">
        <w:rPr>
          <w:rFonts w:ascii="Times New Roman" w:hAnsi="Times New Roman" w:cs="Times New Roman"/>
          <w:snapToGrid w:val="0"/>
          <w:sz w:val="24"/>
          <w:szCs w:val="24"/>
        </w:rPr>
        <w:t xml:space="preserve">Upregulated and downregulated genes in the </w:t>
      </w:r>
      <w:r w:rsidR="00886BDA" w:rsidRPr="00BA6F3F">
        <w:rPr>
          <w:rFonts w:ascii="Times New Roman" w:hAnsi="Times New Roman" w:cs="Times New Roman"/>
          <w:snapToGrid w:val="0"/>
          <w:sz w:val="24"/>
          <w:szCs w:val="24"/>
        </w:rPr>
        <w:t>upstream regulator</w:t>
      </w:r>
      <w:r w:rsidR="007D3B61" w:rsidRPr="00BA6F3F">
        <w:rPr>
          <w:rFonts w:ascii="Times New Roman" w:hAnsi="Times New Roman" w:cs="Times New Roman"/>
          <w:snapToGrid w:val="0"/>
          <w:sz w:val="24"/>
          <w:szCs w:val="24"/>
        </w:rPr>
        <w:t>, CDAA-HF-T(−) versus control, 13 weeks</w:t>
      </w:r>
      <w:r w:rsidR="000433C0" w:rsidRPr="00BA6F3F">
        <w:rPr>
          <w:rFonts w:ascii="Times New Roman" w:hAnsi="Times New Roman" w:cs="Times New Roman"/>
          <w:snapToGrid w:val="0"/>
          <w:sz w:val="24"/>
          <w:szCs w:val="24"/>
        </w:rPr>
        <w:t>.</w:t>
      </w:r>
    </w:p>
    <w:p w14:paraId="2F266001" w14:textId="766946FA" w:rsidR="00361A68" w:rsidRPr="00BA6F3F" w:rsidRDefault="00361A68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</w:p>
    <w:tbl>
      <w:tblPr>
        <w:tblW w:w="75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78"/>
        <w:gridCol w:w="2056"/>
      </w:tblGrid>
      <w:tr w:rsidR="000026B0" w:rsidRPr="00BA6F3F" w14:paraId="5992C1F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DCA9F" w14:textId="1F15ED85" w:rsidR="000026B0" w:rsidRPr="00BA6F3F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Up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321CF" w14:textId="76ADC319" w:rsidR="000026B0" w:rsidRPr="00BA6F3F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0433C0" w:rsidRPr="00BA6F3F" w14:paraId="0A5D99A2" w14:textId="77777777" w:rsidTr="00DE6465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27CEA9" w14:textId="754F4849" w:rsidR="000433C0" w:rsidRPr="00BA6F3F" w:rsidRDefault="004B77C8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L</w:t>
            </w:r>
            <w:r w:rsidR="000433C0" w:rsidRPr="00BA6F3F">
              <w:rPr>
                <w:rFonts w:ascii="Times New Roman" w:hAnsi="Times New Roman" w:cs="Times New Roman"/>
              </w:rPr>
              <w:t>ipopolysaccharide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301080" w14:textId="1601C9F2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11.544</w:t>
            </w:r>
          </w:p>
        </w:tc>
      </w:tr>
      <w:tr w:rsidR="000433C0" w:rsidRPr="00BA6F3F" w14:paraId="12A8F472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DB9FA9" w14:textId="50E253BE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Colony stimulating factor 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88FEFE" w14:textId="51D9A8CD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10.177</w:t>
            </w:r>
          </w:p>
        </w:tc>
      </w:tr>
      <w:tr w:rsidR="000433C0" w:rsidRPr="00BA6F3F" w14:paraId="35871C89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B684B7" w14:textId="755B06D7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0E4F60" w14:textId="3CCDF486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9.789</w:t>
            </w:r>
          </w:p>
        </w:tc>
      </w:tr>
      <w:tr w:rsidR="000433C0" w:rsidRPr="00BA6F3F" w14:paraId="15FA45A9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5E782E" w14:textId="3AB80A3B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355056" w14:textId="2CF3D024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9.366</w:t>
            </w:r>
          </w:p>
        </w:tc>
      </w:tr>
      <w:tr w:rsidR="000433C0" w:rsidRPr="00BA6F3F" w14:paraId="34E1BF32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4F1386" w14:textId="1AB8CF40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T</w:t>
            </w:r>
            <w:r w:rsidR="000433C0" w:rsidRPr="00BA6F3F">
              <w:rPr>
                <w:rFonts w:ascii="Times New Roman" w:hAnsi="Times New Roman" w:cs="Times New Roman"/>
              </w:rPr>
              <w:t>retino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ACDF30" w14:textId="20289462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8.799</w:t>
            </w:r>
          </w:p>
        </w:tc>
      </w:tr>
      <w:tr w:rsidR="000433C0" w:rsidRPr="00BA6F3F" w14:paraId="6EBDC628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70B95B" w14:textId="1FDD26B7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P</w:t>
            </w:r>
            <w:r w:rsidR="000433C0" w:rsidRPr="00BA6F3F">
              <w:rPr>
                <w:rFonts w:ascii="Times New Roman" w:hAnsi="Times New Roman" w:cs="Times New Roman"/>
              </w:rPr>
              <w:t>oly rI:rC-RN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83A9E2" w14:textId="29EE2CBC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8.548</w:t>
            </w:r>
          </w:p>
        </w:tc>
      </w:tr>
      <w:tr w:rsidR="000433C0" w:rsidRPr="00BA6F3F" w14:paraId="20526C93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67DF67" w14:textId="016A00C0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Interferon alph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F21111" w14:textId="2514F901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8.514</w:t>
            </w:r>
          </w:p>
        </w:tc>
      </w:tr>
      <w:tr w:rsidR="000433C0" w:rsidRPr="00BA6F3F" w14:paraId="08CA6BEA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1C04E5" w14:textId="02EE7623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Interleukin-1β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F46F39" w14:textId="3815375F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8.376</w:t>
            </w:r>
          </w:p>
        </w:tc>
      </w:tr>
      <w:tr w:rsidR="000433C0" w:rsidRPr="00BA6F3F" w14:paraId="045E2D7D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9AB564" w14:textId="0E8DBBAF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E. coli B4 lipopolysaccharid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2D9ECF" w14:textId="34811AFB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8.312</w:t>
            </w:r>
          </w:p>
        </w:tc>
      </w:tr>
      <w:tr w:rsidR="000433C0" w:rsidRPr="00BA6F3F" w14:paraId="08019B68" w14:textId="77777777" w:rsidTr="00DE6465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03BC33" w14:textId="4AFA167F" w:rsidR="000433C0" w:rsidRPr="00BA6F3F" w:rsidRDefault="000F213C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Transforming growth factor β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57B550" w14:textId="67B0D2F7" w:rsidR="000433C0" w:rsidRPr="00BA6F3F" w:rsidRDefault="000433C0" w:rsidP="000433C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8.287</w:t>
            </w:r>
          </w:p>
        </w:tc>
      </w:tr>
      <w:tr w:rsidR="000026B0" w:rsidRPr="00BA6F3F" w14:paraId="2FE1400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39676" w14:textId="7DDF23DA" w:rsidR="000026B0" w:rsidRPr="00BA6F3F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FF0C1" w14:textId="7041333F" w:rsidR="000026B0" w:rsidRPr="00BA6F3F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</w:tr>
      <w:tr w:rsidR="000026B0" w:rsidRPr="00BA6F3F" w14:paraId="3E3592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1F9B9" w14:textId="77777777" w:rsidR="000026B0" w:rsidRPr="00BA6F3F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Down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61C5B" w14:textId="4674341D" w:rsidR="000026B0" w:rsidRPr="00BA6F3F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342C6B" w:rsidRPr="00BA6F3F" w14:paraId="7A238116" w14:textId="77777777" w:rsidTr="00252B2C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3E7E91" w14:textId="748D7295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SB203580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8A51E7" w14:textId="042C547E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-7.824</w:t>
            </w:r>
          </w:p>
        </w:tc>
      </w:tr>
      <w:tr w:rsidR="00342C6B" w:rsidRPr="00BA6F3F" w14:paraId="644B902D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1C2453" w14:textId="30CB3538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Alpha caten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AA5D65" w14:textId="51A507C0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-7.567</w:t>
            </w:r>
          </w:p>
        </w:tc>
      </w:tr>
      <w:tr w:rsidR="00342C6B" w:rsidRPr="00BA6F3F" w14:paraId="3A2494D1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E6FFF0" w14:textId="285640F5" w:rsidR="00342C6B" w:rsidRPr="00BA6F3F" w:rsidRDefault="000F213C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tripartite motif containing 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F5821D" w14:textId="5179EA70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-6.922</w:t>
            </w:r>
          </w:p>
        </w:tc>
      </w:tr>
      <w:tr w:rsidR="00342C6B" w:rsidRPr="00BA6F3F" w14:paraId="3DF129F8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6DDDDC" w14:textId="39E8EC49" w:rsidR="00342C6B" w:rsidRPr="00BA6F3F" w:rsidRDefault="000F213C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Acyl-CoA oxidase 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E502C9" w14:textId="6EEC785D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-6.365</w:t>
            </w:r>
          </w:p>
        </w:tc>
      </w:tr>
      <w:tr w:rsidR="00342C6B" w:rsidRPr="00BA6F3F" w14:paraId="32652D23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E3D886" w14:textId="5E6CDA1D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mir-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F67249" w14:textId="24AFA994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-5.749</w:t>
            </w:r>
          </w:p>
        </w:tc>
      </w:tr>
      <w:tr w:rsidR="00342C6B" w:rsidRPr="00BA6F3F" w14:paraId="4C01F38F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15408" w14:textId="248E6448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LY2940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819936" w14:textId="39D86A30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BA6F3F">
              <w:rPr>
                <w:rFonts w:ascii="Times New Roman" w:hAnsi="Times New Roman" w:cs="Times New Roman"/>
              </w:rPr>
              <w:t>-5.595</w:t>
            </w:r>
          </w:p>
        </w:tc>
      </w:tr>
      <w:tr w:rsidR="00342C6B" w:rsidRPr="00BA6F3F" w14:paraId="155F196C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165D1B" w14:textId="075CE1C3" w:rsidR="00342C6B" w:rsidRPr="00BA6F3F" w:rsidRDefault="000F213C" w:rsidP="00342C6B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BA6F3F">
              <w:rPr>
                <w:rFonts w:ascii="Times New Roman" w:hAnsi="Times New Roman" w:cs="Times New Roman"/>
              </w:rPr>
              <w:t>Nuclear Receptor Subfamily 1 Group 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FEBC37" w14:textId="3116820A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BA6F3F">
              <w:rPr>
                <w:rFonts w:ascii="Times New Roman" w:hAnsi="Times New Roman" w:cs="Times New Roman"/>
              </w:rPr>
              <w:t>-5.517</w:t>
            </w:r>
          </w:p>
        </w:tc>
      </w:tr>
      <w:tr w:rsidR="00342C6B" w:rsidRPr="00BA6F3F" w14:paraId="7DC291B5" w14:textId="77777777" w:rsidTr="00252B2C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82D26A" w14:textId="68E7FD62" w:rsidR="00342C6B" w:rsidRPr="00BA6F3F" w:rsidRDefault="000F213C" w:rsidP="00342C6B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BA6F3F">
              <w:rPr>
                <w:rFonts w:ascii="Times New Roman" w:hAnsi="Times New Roman" w:cs="Times New Roman"/>
              </w:rPr>
              <w:t>Suppressor of cytokine signaling 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CEFE41" w14:textId="37F7B1B5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BA6F3F">
              <w:rPr>
                <w:rFonts w:ascii="Times New Roman" w:hAnsi="Times New Roman" w:cs="Times New Roman"/>
              </w:rPr>
              <w:t>-5.154</w:t>
            </w:r>
          </w:p>
        </w:tc>
      </w:tr>
      <w:tr w:rsidR="00342C6B" w:rsidRPr="00BA6F3F" w14:paraId="46D4B7B9" w14:textId="77777777" w:rsidTr="00290CB1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3A885B" w14:textId="5ACB30A3" w:rsidR="00342C6B" w:rsidRPr="00BA6F3F" w:rsidRDefault="000F213C" w:rsidP="00342C6B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BA6F3F">
              <w:rPr>
                <w:rFonts w:ascii="Times New Roman" w:hAnsi="Times New Roman" w:cs="Times New Roman"/>
              </w:rPr>
              <w:t>Atypical chemokine receptor 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8DFAA1" w14:textId="3874D702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BA6F3F">
              <w:rPr>
                <w:rFonts w:ascii="Times New Roman" w:hAnsi="Times New Roman" w:cs="Times New Roman"/>
              </w:rPr>
              <w:t>-5.099</w:t>
            </w:r>
          </w:p>
        </w:tc>
      </w:tr>
      <w:tr w:rsidR="00342C6B" w:rsidRPr="00BA6F3F" w14:paraId="271BD8CC" w14:textId="77777777" w:rsidTr="00290CB1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D3DA8C" w14:textId="6D560B5A" w:rsidR="00342C6B" w:rsidRPr="00BA6F3F" w:rsidRDefault="000F213C" w:rsidP="00342C6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BA6F3F">
              <w:rPr>
                <w:rFonts w:ascii="Times New Roman" w:hAnsi="Times New Roman" w:cs="Times New Roman"/>
              </w:rPr>
              <w:lastRenderedPageBreak/>
              <w:t>TSC complex subunit 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73DE15" w14:textId="75692923" w:rsidR="00342C6B" w:rsidRPr="00BA6F3F" w:rsidRDefault="00342C6B" w:rsidP="00342C6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BA6F3F">
              <w:rPr>
                <w:rFonts w:ascii="Times New Roman" w:hAnsi="Times New Roman" w:cs="Times New Roman"/>
              </w:rPr>
              <w:t>-5.079</w:t>
            </w:r>
          </w:p>
        </w:tc>
      </w:tr>
    </w:tbl>
    <w:p w14:paraId="5C32E8A5" w14:textId="37D63119" w:rsidR="005B3B4F" w:rsidRPr="00BA6F3F" w:rsidRDefault="005B3B4F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</w:p>
    <w:p w14:paraId="258970FD" w14:textId="300D52D6" w:rsidR="00376D6B" w:rsidRPr="00BA6F3F" w:rsidRDefault="00376D6B" w:rsidP="00E43BB3">
      <w:pPr>
        <w:rPr>
          <w:rFonts w:ascii="Times New Roman" w:hAnsi="Times New Roman" w:cs="Times New Roman"/>
        </w:rPr>
      </w:pPr>
    </w:p>
    <w:sectPr w:rsidR="00376D6B" w:rsidRPr="00BA6F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5DA8F" w14:textId="77777777" w:rsidR="004B65AE" w:rsidRDefault="004B65AE" w:rsidP="002F285D">
      <w:r>
        <w:separator/>
      </w:r>
    </w:p>
  </w:endnote>
  <w:endnote w:type="continuationSeparator" w:id="0">
    <w:p w14:paraId="5BB65DE6" w14:textId="77777777" w:rsidR="004B65AE" w:rsidRDefault="004B65AE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7AD68" w14:textId="77777777" w:rsidR="004B65AE" w:rsidRDefault="004B65AE" w:rsidP="002F285D">
      <w:r>
        <w:separator/>
      </w:r>
    </w:p>
  </w:footnote>
  <w:footnote w:type="continuationSeparator" w:id="0">
    <w:p w14:paraId="6679E31A" w14:textId="77777777" w:rsidR="004B65AE" w:rsidRDefault="004B65AE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026B0"/>
    <w:rsid w:val="00011BD3"/>
    <w:rsid w:val="00032E99"/>
    <w:rsid w:val="000433C0"/>
    <w:rsid w:val="00080CC6"/>
    <w:rsid w:val="0008142B"/>
    <w:rsid w:val="000F213C"/>
    <w:rsid w:val="00126530"/>
    <w:rsid w:val="00131551"/>
    <w:rsid w:val="00141606"/>
    <w:rsid w:val="00157D59"/>
    <w:rsid w:val="00173FC6"/>
    <w:rsid w:val="00196CA3"/>
    <w:rsid w:val="00197A5C"/>
    <w:rsid w:val="001A78E1"/>
    <w:rsid w:val="001B7466"/>
    <w:rsid w:val="001B7A64"/>
    <w:rsid w:val="001C78CD"/>
    <w:rsid w:val="001D3606"/>
    <w:rsid w:val="001D5883"/>
    <w:rsid w:val="001E060A"/>
    <w:rsid w:val="00284DDB"/>
    <w:rsid w:val="002D1A44"/>
    <w:rsid w:val="002D1FC0"/>
    <w:rsid w:val="002D4AE2"/>
    <w:rsid w:val="002F22A4"/>
    <w:rsid w:val="002F285D"/>
    <w:rsid w:val="002F7E4A"/>
    <w:rsid w:val="00314F9A"/>
    <w:rsid w:val="003273F7"/>
    <w:rsid w:val="00342C6B"/>
    <w:rsid w:val="00361A68"/>
    <w:rsid w:val="00376D6B"/>
    <w:rsid w:val="00393000"/>
    <w:rsid w:val="003C1ECB"/>
    <w:rsid w:val="003C585C"/>
    <w:rsid w:val="003F1512"/>
    <w:rsid w:val="003F317D"/>
    <w:rsid w:val="004043F4"/>
    <w:rsid w:val="0042411C"/>
    <w:rsid w:val="00467094"/>
    <w:rsid w:val="004B0939"/>
    <w:rsid w:val="004B2041"/>
    <w:rsid w:val="004B65AE"/>
    <w:rsid w:val="004B77C8"/>
    <w:rsid w:val="004C79D1"/>
    <w:rsid w:val="004E3A30"/>
    <w:rsid w:val="00501637"/>
    <w:rsid w:val="005749B5"/>
    <w:rsid w:val="0057674A"/>
    <w:rsid w:val="00585FD0"/>
    <w:rsid w:val="005948EB"/>
    <w:rsid w:val="005A1F45"/>
    <w:rsid w:val="005B3B4F"/>
    <w:rsid w:val="005C4CF2"/>
    <w:rsid w:val="005E06A6"/>
    <w:rsid w:val="005E1194"/>
    <w:rsid w:val="005E4660"/>
    <w:rsid w:val="00676669"/>
    <w:rsid w:val="00680F52"/>
    <w:rsid w:val="006A7B05"/>
    <w:rsid w:val="006B46DE"/>
    <w:rsid w:val="006B6ECE"/>
    <w:rsid w:val="006C240A"/>
    <w:rsid w:val="006F387B"/>
    <w:rsid w:val="00711A10"/>
    <w:rsid w:val="00715750"/>
    <w:rsid w:val="00745B8B"/>
    <w:rsid w:val="007558D6"/>
    <w:rsid w:val="00775104"/>
    <w:rsid w:val="00777E95"/>
    <w:rsid w:val="00787946"/>
    <w:rsid w:val="007B019F"/>
    <w:rsid w:val="007B7ECA"/>
    <w:rsid w:val="007C33D1"/>
    <w:rsid w:val="007D3B61"/>
    <w:rsid w:val="007D4F55"/>
    <w:rsid w:val="007D564C"/>
    <w:rsid w:val="008455C8"/>
    <w:rsid w:val="00882506"/>
    <w:rsid w:val="00886BDA"/>
    <w:rsid w:val="008A7835"/>
    <w:rsid w:val="008B0FA1"/>
    <w:rsid w:val="008C2ED3"/>
    <w:rsid w:val="008F0833"/>
    <w:rsid w:val="008F4CDC"/>
    <w:rsid w:val="008F5472"/>
    <w:rsid w:val="009052CE"/>
    <w:rsid w:val="00936DE5"/>
    <w:rsid w:val="009409ED"/>
    <w:rsid w:val="009565DC"/>
    <w:rsid w:val="00974AD4"/>
    <w:rsid w:val="00980762"/>
    <w:rsid w:val="009B7907"/>
    <w:rsid w:val="009C218F"/>
    <w:rsid w:val="009E69A0"/>
    <w:rsid w:val="00A122EA"/>
    <w:rsid w:val="00A349C1"/>
    <w:rsid w:val="00A712A9"/>
    <w:rsid w:val="00AB2838"/>
    <w:rsid w:val="00B01BCD"/>
    <w:rsid w:val="00B028A2"/>
    <w:rsid w:val="00B04F95"/>
    <w:rsid w:val="00B14F2C"/>
    <w:rsid w:val="00B41209"/>
    <w:rsid w:val="00B72AA7"/>
    <w:rsid w:val="00B771D6"/>
    <w:rsid w:val="00B835E5"/>
    <w:rsid w:val="00BA169D"/>
    <w:rsid w:val="00BA65E7"/>
    <w:rsid w:val="00BA6F3F"/>
    <w:rsid w:val="00BA7336"/>
    <w:rsid w:val="00BC1921"/>
    <w:rsid w:val="00BD00B3"/>
    <w:rsid w:val="00BD0946"/>
    <w:rsid w:val="00BD384C"/>
    <w:rsid w:val="00C60313"/>
    <w:rsid w:val="00C60DB8"/>
    <w:rsid w:val="00C70AE0"/>
    <w:rsid w:val="00C736B7"/>
    <w:rsid w:val="00C956DA"/>
    <w:rsid w:val="00CB3C8C"/>
    <w:rsid w:val="00CB7768"/>
    <w:rsid w:val="00CC21D9"/>
    <w:rsid w:val="00CC5F60"/>
    <w:rsid w:val="00CE2BAD"/>
    <w:rsid w:val="00D03766"/>
    <w:rsid w:val="00D61C83"/>
    <w:rsid w:val="00D75D89"/>
    <w:rsid w:val="00DD174D"/>
    <w:rsid w:val="00DD28BF"/>
    <w:rsid w:val="00DE3076"/>
    <w:rsid w:val="00DF7450"/>
    <w:rsid w:val="00E308AB"/>
    <w:rsid w:val="00E3442A"/>
    <w:rsid w:val="00E43BB3"/>
    <w:rsid w:val="00E5635B"/>
    <w:rsid w:val="00E56D6F"/>
    <w:rsid w:val="00E646B2"/>
    <w:rsid w:val="00E75751"/>
    <w:rsid w:val="00E969EC"/>
    <w:rsid w:val="00EA05DC"/>
    <w:rsid w:val="00EA4659"/>
    <w:rsid w:val="00F06F37"/>
    <w:rsid w:val="00F12391"/>
    <w:rsid w:val="00F67E8E"/>
    <w:rsid w:val="00F8053B"/>
    <w:rsid w:val="00F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子 煙山</cp:lastModifiedBy>
  <cp:revision>11</cp:revision>
  <cp:lastPrinted>2016-02-15T05:17:00Z</cp:lastPrinted>
  <dcterms:created xsi:type="dcterms:W3CDTF">2022-09-27T08:05:00Z</dcterms:created>
  <dcterms:modified xsi:type="dcterms:W3CDTF">2023-06-0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20829bf9fd14969e4f4d9bb0fb80a9d77de0e95a6eaa52a2d0770b97eba96</vt:lpwstr>
  </property>
</Properties>
</file>